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2127"/>
        <w:gridCol w:w="1134"/>
      </w:tblGrid>
      <w:tr w:rsidR="0069190B" w:rsidRPr="00E22F3E" w14:paraId="1033C4E7" w14:textId="77777777" w:rsidTr="00BE6300">
        <w:tc>
          <w:tcPr>
            <w:tcW w:w="7797" w:type="dxa"/>
            <w:gridSpan w:val="4"/>
            <w:tcBorders>
              <w:top w:val="nil"/>
              <w:bottom w:val="nil"/>
            </w:tcBorders>
          </w:tcPr>
          <w:p w14:paraId="485F6F0B" w14:textId="75CFEB78" w:rsidR="0069190B" w:rsidRPr="004F5581" w:rsidRDefault="00451AB6" w:rsidP="00BE630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 w:rsidR="009C17C5">
              <w:rPr>
                <w:b/>
                <w:sz w:val="24"/>
              </w:rPr>
              <w:t xml:space="preserve">upplementary Table 2. </w:t>
            </w:r>
            <w:r w:rsidR="0069190B" w:rsidRPr="004F5581">
              <w:rPr>
                <w:b/>
                <w:sz w:val="24"/>
              </w:rPr>
              <w:t>Treatment, complication and endpoint between the two group</w:t>
            </w:r>
            <w:r>
              <w:rPr>
                <w:b/>
                <w:sz w:val="24"/>
              </w:rPr>
              <w:t xml:space="preserve"> </w:t>
            </w:r>
            <w:r>
              <w:rPr>
                <w:rFonts w:hint="eastAsia"/>
                <w:b/>
                <w:sz w:val="24"/>
              </w:rPr>
              <w:t>in</w:t>
            </w:r>
            <w:r>
              <w:rPr>
                <w:b/>
                <w:sz w:val="24"/>
              </w:rPr>
              <w:t xml:space="preserve"> PSM</w:t>
            </w:r>
          </w:p>
        </w:tc>
      </w:tr>
      <w:tr w:rsidR="0069190B" w:rsidRPr="00E22F3E" w14:paraId="7552B085" w14:textId="77777777" w:rsidTr="00E87D04"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p w14:paraId="2D158578" w14:textId="7EF1581D" w:rsidR="0069190B" w:rsidRPr="00E22F3E" w:rsidRDefault="00BA0E18" w:rsidP="00BE6300">
            <w:pPr>
              <w:spacing w:line="480" w:lineRule="auto"/>
            </w:pPr>
            <w:bookmarkStart w:id="0" w:name="_GoBack" w:colFirst="0" w:colLast="3"/>
            <w:r>
              <w:rPr>
                <w:szCs w:val="21"/>
              </w:rPr>
              <w:t>characteristic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2DAE253C" w14:textId="77777777" w:rsidR="0069190B" w:rsidRPr="00E22F3E" w:rsidRDefault="0069190B" w:rsidP="00BE6300">
            <w:pPr>
              <w:spacing w:line="480" w:lineRule="auto"/>
            </w:pPr>
            <w:r w:rsidRPr="00E22F3E">
              <w:t>GDMT group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0CD74412" w14:textId="77777777" w:rsidR="0069190B" w:rsidRPr="00E22F3E" w:rsidRDefault="0069190B" w:rsidP="00BE6300">
            <w:pPr>
              <w:spacing w:line="480" w:lineRule="auto"/>
            </w:pPr>
            <w:r w:rsidRPr="00E22F3E">
              <w:t>Drainage grou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395B0EC7" w14:textId="77777777" w:rsidR="0069190B" w:rsidRPr="00E22F3E" w:rsidRDefault="0069190B" w:rsidP="00BE6300">
            <w:pPr>
              <w:spacing w:line="480" w:lineRule="auto"/>
            </w:pPr>
            <w:r w:rsidRPr="00E22F3E">
              <w:t>P</w:t>
            </w:r>
          </w:p>
        </w:tc>
      </w:tr>
      <w:bookmarkEnd w:id="0"/>
      <w:tr w:rsidR="0069190B" w:rsidRPr="00E22F3E" w14:paraId="663B72D6" w14:textId="77777777" w:rsidTr="00E87D04">
        <w:tc>
          <w:tcPr>
            <w:tcW w:w="2694" w:type="dxa"/>
            <w:tcBorders>
              <w:bottom w:val="nil"/>
              <w:right w:val="nil"/>
            </w:tcBorders>
          </w:tcPr>
          <w:p w14:paraId="004AE26B" w14:textId="77777777" w:rsidR="0069190B" w:rsidRPr="00E22F3E" w:rsidRDefault="0069190B" w:rsidP="00BE6300">
            <w:pPr>
              <w:spacing w:line="480" w:lineRule="auto"/>
            </w:pPr>
            <w:r w:rsidRPr="00E22F3E">
              <w:t>Time to discharge(day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53DCDF56" w14:textId="77777777" w:rsidR="0069190B" w:rsidRPr="00E22F3E" w:rsidRDefault="007D5ED6" w:rsidP="00BE6300">
            <w:pPr>
              <w:spacing w:line="480" w:lineRule="auto"/>
            </w:pPr>
            <w:r>
              <w:t>8.00</w:t>
            </w:r>
            <w:r w:rsidR="0069190B" w:rsidRPr="00E22F3E">
              <w:t>(5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5B70D67C" w14:textId="77777777" w:rsidR="0069190B" w:rsidRPr="00E22F3E" w:rsidRDefault="00B01CD2" w:rsidP="00BE6300">
            <w:pPr>
              <w:spacing w:line="480" w:lineRule="auto"/>
            </w:pPr>
            <w:r w:rsidRPr="00E22F3E">
              <w:t xml:space="preserve"> </w:t>
            </w:r>
            <w:r w:rsidR="007D5ED6">
              <w:t>9.00</w:t>
            </w:r>
            <w:r w:rsidR="0069190B" w:rsidRPr="00E22F3E">
              <w:t>(1</w:t>
            </w:r>
            <w:r w:rsidR="0069190B">
              <w:t>1</w:t>
            </w:r>
            <w:r w:rsidR="0069190B" w:rsidRPr="00E22F3E">
              <w:t>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12E13F06" w14:textId="77777777" w:rsidR="0069190B" w:rsidRPr="00E22F3E" w:rsidRDefault="0069190B" w:rsidP="00BE6300">
            <w:pPr>
              <w:spacing w:line="480" w:lineRule="auto"/>
            </w:pPr>
            <w:r w:rsidRPr="00E22F3E">
              <w:t>0.00</w:t>
            </w:r>
            <w:r>
              <w:t>1</w:t>
            </w:r>
          </w:p>
        </w:tc>
      </w:tr>
      <w:tr w:rsidR="0069190B" w:rsidRPr="00E22F3E" w14:paraId="07D57FCC" w14:textId="77777777" w:rsidTr="00E87D04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11B17BA6" w14:textId="77777777" w:rsidR="0069190B" w:rsidRPr="00E22F3E" w:rsidRDefault="0069190B" w:rsidP="00BE6300">
            <w:pPr>
              <w:spacing w:line="480" w:lineRule="auto"/>
            </w:pPr>
            <w:r w:rsidRPr="00E22F3E">
              <w:t>Diuretic Regimen 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E1451A" w14:textId="77777777" w:rsidR="0069190B" w:rsidRPr="00E22F3E" w:rsidRDefault="00FF40FF" w:rsidP="00BE6300">
            <w:pPr>
              <w:spacing w:line="480" w:lineRule="auto"/>
            </w:pPr>
            <w:r>
              <w:t>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24E052" w14:textId="77777777" w:rsidR="0069190B" w:rsidRPr="00E22F3E" w:rsidRDefault="00FF40FF" w:rsidP="00BE6300">
            <w:pPr>
              <w:spacing w:line="480" w:lineRule="auto"/>
            </w:pPr>
            <w: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ABE7684" w14:textId="77777777" w:rsidR="0069190B" w:rsidRPr="00E22F3E" w:rsidRDefault="0069190B" w:rsidP="00BE6300">
            <w:pPr>
              <w:spacing w:line="480" w:lineRule="auto"/>
            </w:pPr>
            <w:r>
              <w:t>0.</w:t>
            </w:r>
            <w:r w:rsidR="00FF40FF">
              <w:t>166</w:t>
            </w:r>
          </w:p>
        </w:tc>
      </w:tr>
      <w:tr w:rsidR="0069190B" w:rsidRPr="00E22F3E" w14:paraId="4ED657F0" w14:textId="77777777" w:rsidTr="00E87D04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2494606C" w14:textId="77777777" w:rsidR="0069190B" w:rsidRPr="00E22F3E" w:rsidRDefault="0069190B" w:rsidP="00BE6300">
            <w:pPr>
              <w:spacing w:line="480" w:lineRule="auto"/>
              <w:ind w:firstLineChars="500" w:firstLine="1050"/>
            </w:pPr>
            <w:r w:rsidRPr="00E22F3E">
              <w:t xml:space="preserve">    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43C242" w14:textId="77777777" w:rsidR="0069190B" w:rsidRPr="00E22F3E" w:rsidRDefault="00B01CD2" w:rsidP="00FF40FF">
            <w:pPr>
              <w:spacing w:line="480" w:lineRule="auto"/>
            </w:pPr>
            <w: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805291" w14:textId="77777777" w:rsidR="0069190B" w:rsidRPr="00E22F3E" w:rsidRDefault="00FF40FF" w:rsidP="00BE6300">
            <w:pPr>
              <w:spacing w:line="480" w:lineRule="auto"/>
            </w:pPr>
            <w: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2EC506D" w14:textId="77777777" w:rsidR="0069190B" w:rsidRPr="00E22F3E" w:rsidRDefault="0069190B" w:rsidP="00BE6300">
            <w:pPr>
              <w:spacing w:line="480" w:lineRule="auto"/>
            </w:pPr>
          </w:p>
        </w:tc>
      </w:tr>
      <w:tr w:rsidR="0069190B" w:rsidRPr="00E22F3E" w14:paraId="390A661A" w14:textId="77777777" w:rsidTr="00E87D04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0FF87313" w14:textId="77777777" w:rsidR="0069190B" w:rsidRPr="00E22F3E" w:rsidRDefault="0069190B" w:rsidP="00BE6300">
            <w:pPr>
              <w:spacing w:line="480" w:lineRule="auto"/>
            </w:pPr>
            <w:r w:rsidRPr="00E22F3E">
              <w:t xml:space="preserve">               3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634E0F" w14:textId="77777777" w:rsidR="0069190B" w:rsidRPr="00E22F3E" w:rsidRDefault="00B01CD2" w:rsidP="00BE6300">
            <w:pPr>
              <w:spacing w:line="480" w:lineRule="auto"/>
            </w:pPr>
            <w:r>
              <w:t>1</w:t>
            </w:r>
            <w:r w:rsidR="00FF40FF">
              <w:t>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B66B19" w14:textId="77777777" w:rsidR="0069190B" w:rsidRPr="00E22F3E" w:rsidRDefault="00FF40FF" w:rsidP="00BE6300">
            <w:pPr>
              <w:spacing w:line="480" w:lineRule="auto"/>
            </w:pPr>
            <w: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E3742CC" w14:textId="77777777" w:rsidR="0069190B" w:rsidRPr="00E22F3E" w:rsidRDefault="0069190B" w:rsidP="00BE6300">
            <w:pPr>
              <w:spacing w:line="480" w:lineRule="auto"/>
            </w:pPr>
          </w:p>
        </w:tc>
      </w:tr>
      <w:tr w:rsidR="0069190B" w:rsidRPr="00E22F3E" w14:paraId="50B676EF" w14:textId="77777777" w:rsidTr="00E87D04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5EFBC3B1" w14:textId="77777777" w:rsidR="0069190B" w:rsidRPr="00E22F3E" w:rsidRDefault="0069190B" w:rsidP="00BE6300">
            <w:pPr>
              <w:spacing w:line="480" w:lineRule="auto"/>
              <w:ind w:firstLineChars="500" w:firstLine="1050"/>
            </w:pPr>
            <w:r w:rsidRPr="00E22F3E">
              <w:t xml:space="preserve">    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8F4BBE" w14:textId="77777777" w:rsidR="0069190B" w:rsidRPr="00E22F3E" w:rsidRDefault="00FF40FF" w:rsidP="00FF40FF">
            <w:pPr>
              <w:spacing w:line="480" w:lineRule="auto"/>
            </w:pPr>
            <w: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59AE2F" w14:textId="77777777" w:rsidR="0069190B" w:rsidRPr="00E22F3E" w:rsidRDefault="00FF40FF" w:rsidP="00BE6300">
            <w:pPr>
              <w:spacing w:line="480" w:lineRule="auto"/>
            </w:pPr>
            <w: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27C2C25" w14:textId="77777777" w:rsidR="0069190B" w:rsidRPr="00E22F3E" w:rsidRDefault="0069190B" w:rsidP="00BE6300">
            <w:pPr>
              <w:spacing w:line="480" w:lineRule="auto"/>
            </w:pPr>
          </w:p>
        </w:tc>
      </w:tr>
      <w:tr w:rsidR="0069190B" w:rsidRPr="00E22F3E" w14:paraId="57F2F17F" w14:textId="77777777" w:rsidTr="00E87D04">
        <w:tc>
          <w:tcPr>
            <w:tcW w:w="2694" w:type="dxa"/>
            <w:tcBorders>
              <w:top w:val="nil"/>
              <w:bottom w:val="nil"/>
            </w:tcBorders>
          </w:tcPr>
          <w:p w14:paraId="02FD9375" w14:textId="77777777" w:rsidR="0069190B" w:rsidRPr="00E22F3E" w:rsidRDefault="0069190B" w:rsidP="00BE6300">
            <w:pPr>
              <w:spacing w:line="480" w:lineRule="auto"/>
            </w:pPr>
            <w:r w:rsidRPr="00E22F3E">
              <w:t>Dosage of diuretics</w:t>
            </w:r>
          </w:p>
          <w:p w14:paraId="550EA0CE" w14:textId="77777777" w:rsidR="0069190B" w:rsidRPr="00E22F3E" w:rsidRDefault="0069190B" w:rsidP="00BE6300">
            <w:pPr>
              <w:spacing w:line="480" w:lineRule="auto"/>
            </w:pPr>
            <w:r w:rsidRPr="00E22F3E">
              <w:t xml:space="preserve"> (mg/d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D3BEC9C" w14:textId="77777777" w:rsidR="0069190B" w:rsidRPr="00E22F3E" w:rsidRDefault="00B01CD2" w:rsidP="00B01CD2">
            <w:pPr>
              <w:spacing w:line="480" w:lineRule="auto"/>
            </w:pPr>
            <w:r>
              <w:t>39.00</w:t>
            </w:r>
            <w:r w:rsidRPr="00B01CD2">
              <w:rPr>
                <w:rFonts w:hint="eastAsia"/>
              </w:rPr>
              <w:t>±</w:t>
            </w:r>
            <w:r w:rsidRPr="00B01CD2">
              <w:rPr>
                <w:rFonts w:hint="eastAsia"/>
              </w:rPr>
              <w:t>43.0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EF0EB1F" w14:textId="77777777" w:rsidR="0069190B" w:rsidRPr="00E22F3E" w:rsidRDefault="00B01CD2" w:rsidP="00BE6300">
            <w:pPr>
              <w:spacing w:line="480" w:lineRule="auto"/>
            </w:pPr>
            <w:r>
              <w:t>32.79</w:t>
            </w:r>
            <w:r w:rsidRPr="00B01CD2">
              <w:rPr>
                <w:rFonts w:hint="eastAsia"/>
              </w:rPr>
              <w:t>±</w:t>
            </w:r>
            <w:r>
              <w:t>32.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78E4EC" w14:textId="77777777" w:rsidR="0069190B" w:rsidRPr="00E22F3E" w:rsidRDefault="0069190B" w:rsidP="00BE6300">
            <w:pPr>
              <w:spacing w:line="480" w:lineRule="auto"/>
            </w:pPr>
            <w:r>
              <w:t>0.1</w:t>
            </w:r>
            <w:r w:rsidR="00B01CD2">
              <w:t>01</w:t>
            </w:r>
          </w:p>
        </w:tc>
      </w:tr>
      <w:tr w:rsidR="0069190B" w:rsidRPr="00E22F3E" w14:paraId="0BC4ACA8" w14:textId="77777777" w:rsidTr="00E87D04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1E278515" w14:textId="77777777" w:rsidR="0069190B" w:rsidRPr="00E22F3E" w:rsidRDefault="00257E40" w:rsidP="00BE6300">
            <w:pPr>
              <w:spacing w:line="480" w:lineRule="auto"/>
            </w:pPr>
            <w:r>
              <w:t>WR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293857" w14:textId="77777777" w:rsidR="0069190B" w:rsidRPr="00E22F3E" w:rsidRDefault="00FF40FF" w:rsidP="00BE6300">
            <w:pPr>
              <w:spacing w:line="480" w:lineRule="auto"/>
            </w:pPr>
            <w:r>
              <w:t>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6346E8" w14:textId="77777777" w:rsidR="0069190B" w:rsidRPr="00E22F3E" w:rsidRDefault="00DB6BDC" w:rsidP="00BE6300">
            <w:pPr>
              <w:spacing w:line="480" w:lineRule="auto"/>
            </w:pPr>
            <w: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8A4224D" w14:textId="77777777" w:rsidR="0069190B" w:rsidRPr="00E22F3E" w:rsidRDefault="0069190B" w:rsidP="00BE6300">
            <w:pPr>
              <w:spacing w:line="480" w:lineRule="auto"/>
            </w:pPr>
            <w:r>
              <w:t>0.</w:t>
            </w:r>
            <w:r w:rsidR="00DB6BDC">
              <w:t>058</w:t>
            </w:r>
          </w:p>
        </w:tc>
      </w:tr>
      <w:tr w:rsidR="0069190B" w:rsidRPr="00E22F3E" w14:paraId="4DCA94FE" w14:textId="77777777" w:rsidTr="00E87D04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132063DA" w14:textId="77777777" w:rsidR="0069190B" w:rsidRPr="00E22F3E" w:rsidRDefault="0069190B" w:rsidP="00BE6300">
            <w:pPr>
              <w:spacing w:line="480" w:lineRule="auto"/>
            </w:pPr>
            <w:r w:rsidRPr="00E22F3E">
              <w:t>Electrolyte imbala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A36C39" w14:textId="77777777" w:rsidR="0069190B" w:rsidRPr="00E22F3E" w:rsidRDefault="00FF40FF" w:rsidP="00BE6300">
            <w:pPr>
              <w:spacing w:line="480" w:lineRule="auto"/>
            </w:pPr>
            <w:r>
              <w:t>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7BB23C" w14:textId="77777777" w:rsidR="0069190B" w:rsidRPr="00E22F3E" w:rsidRDefault="00DB6BDC" w:rsidP="00BE6300">
            <w:pPr>
              <w:spacing w:line="480" w:lineRule="auto"/>
            </w:pPr>
            <w: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8714E03" w14:textId="77777777" w:rsidR="0069190B" w:rsidRPr="00E22F3E" w:rsidRDefault="0069190B" w:rsidP="00BE6300">
            <w:pPr>
              <w:spacing w:line="480" w:lineRule="auto"/>
            </w:pPr>
            <w:r>
              <w:t>0.0</w:t>
            </w:r>
            <w:r w:rsidR="00DB6BDC">
              <w:t>98</w:t>
            </w:r>
          </w:p>
        </w:tc>
      </w:tr>
      <w:tr w:rsidR="0069190B" w:rsidRPr="00E22F3E" w14:paraId="315960A2" w14:textId="77777777" w:rsidTr="00E87D04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6FC2AE2F" w14:textId="77777777" w:rsidR="0069190B" w:rsidRPr="00E22F3E" w:rsidRDefault="0069190B" w:rsidP="00BE6300">
            <w:pPr>
              <w:spacing w:line="480" w:lineRule="auto"/>
            </w:pPr>
            <w:r w:rsidRPr="00E22F3E">
              <w:t>Complication of drain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A14015" w14:textId="77777777" w:rsidR="0069190B" w:rsidRPr="00E22F3E" w:rsidRDefault="0069190B" w:rsidP="00BE6300">
            <w:pPr>
              <w:spacing w:line="480" w:lineRule="auto"/>
            </w:pPr>
            <w:r w:rsidRPr="00E22F3E"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24149C" w14:textId="77777777" w:rsidR="0069190B" w:rsidRPr="00E22F3E" w:rsidRDefault="0069190B" w:rsidP="00BE6300">
            <w:pPr>
              <w:spacing w:line="480" w:lineRule="auto"/>
            </w:pPr>
            <w: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E377A3D" w14:textId="77777777" w:rsidR="0069190B" w:rsidRPr="00E22F3E" w:rsidRDefault="0069190B" w:rsidP="00BE6300">
            <w:pPr>
              <w:spacing w:line="480" w:lineRule="auto"/>
            </w:pPr>
          </w:p>
        </w:tc>
      </w:tr>
      <w:tr w:rsidR="0069190B" w:rsidRPr="00E22F3E" w14:paraId="5319E19A" w14:textId="77777777" w:rsidTr="00E87D04">
        <w:tc>
          <w:tcPr>
            <w:tcW w:w="2694" w:type="dxa"/>
            <w:tcBorders>
              <w:top w:val="nil"/>
              <w:bottom w:val="nil"/>
            </w:tcBorders>
          </w:tcPr>
          <w:p w14:paraId="4CDD0509" w14:textId="77777777" w:rsidR="0069190B" w:rsidRPr="00E22F3E" w:rsidRDefault="0069190B" w:rsidP="00BE6300">
            <w:pPr>
              <w:spacing w:line="480" w:lineRule="auto"/>
            </w:pPr>
            <w:r w:rsidRPr="00E22F3E">
              <w:t>Dosage of albumin (T/10g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6171078" w14:textId="77777777" w:rsidR="0069190B" w:rsidRPr="00E22F3E" w:rsidRDefault="007D5ED6" w:rsidP="00BE6300">
            <w:pPr>
              <w:spacing w:line="480" w:lineRule="auto"/>
            </w:pPr>
            <w:r w:rsidRPr="00E22F3E">
              <w:t xml:space="preserve"> </w:t>
            </w:r>
            <w:r>
              <w:t>0</w:t>
            </w:r>
            <w:r w:rsidR="0069190B" w:rsidRPr="00E22F3E">
              <w:t>(</w:t>
            </w:r>
            <w:r>
              <w:t>1</w:t>
            </w:r>
            <w:r w:rsidR="0069190B" w:rsidRPr="00E22F3E"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DDFC281" w14:textId="77777777" w:rsidR="0069190B" w:rsidRPr="00E22F3E" w:rsidRDefault="007D5ED6" w:rsidP="00BE6300">
            <w:pPr>
              <w:spacing w:line="480" w:lineRule="auto"/>
            </w:pPr>
            <w:r w:rsidRPr="00E22F3E">
              <w:t xml:space="preserve"> </w:t>
            </w:r>
            <w:r>
              <w:t>2</w:t>
            </w:r>
            <w:r w:rsidR="0069190B" w:rsidRPr="00E22F3E">
              <w:t>(</w:t>
            </w:r>
            <w:r>
              <w:t>5</w:t>
            </w:r>
            <w:r w:rsidR="0069190B" w:rsidRPr="00E22F3E"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35B2D2" w14:textId="77777777" w:rsidR="0069190B" w:rsidRPr="00E22F3E" w:rsidRDefault="0069190B" w:rsidP="00BE6300">
            <w:pPr>
              <w:spacing w:line="480" w:lineRule="auto"/>
            </w:pPr>
            <w:r>
              <w:t>0.001</w:t>
            </w:r>
          </w:p>
        </w:tc>
      </w:tr>
      <w:tr w:rsidR="0069190B" w:rsidRPr="00E22F3E" w14:paraId="039816AE" w14:textId="77777777" w:rsidTr="00E87D04">
        <w:tc>
          <w:tcPr>
            <w:tcW w:w="2694" w:type="dxa"/>
            <w:tcBorders>
              <w:top w:val="nil"/>
              <w:bottom w:val="nil"/>
            </w:tcBorders>
          </w:tcPr>
          <w:p w14:paraId="22F0BD72" w14:textId="77777777" w:rsidR="0069190B" w:rsidRPr="00E22F3E" w:rsidRDefault="0069190B" w:rsidP="00BE6300">
            <w:pPr>
              <w:spacing w:line="480" w:lineRule="auto"/>
            </w:pPr>
            <w:r w:rsidRPr="00E22F3E">
              <w:t>Ventilatio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8A0727E" w14:textId="77777777" w:rsidR="0069190B" w:rsidRPr="00E22F3E" w:rsidRDefault="0069190B" w:rsidP="00BE6300">
            <w:pPr>
              <w:spacing w:line="480" w:lineRule="auto"/>
            </w:pPr>
            <w:r>
              <w:t>1</w:t>
            </w:r>
            <w:r w:rsidR="00634C03">
              <w:t>1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E550878" w14:textId="77777777" w:rsidR="0069190B" w:rsidRPr="00E22F3E" w:rsidRDefault="00634C03" w:rsidP="00BE6300">
            <w:pPr>
              <w:spacing w:line="480" w:lineRule="auto"/>
            </w:pPr>
            <w:r>
              <w:t>9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329C03" w14:textId="77777777" w:rsidR="0069190B" w:rsidRPr="00E22F3E" w:rsidRDefault="0069190B" w:rsidP="00BE6300">
            <w:pPr>
              <w:spacing w:line="480" w:lineRule="auto"/>
            </w:pPr>
            <w:r>
              <w:t>0.</w:t>
            </w:r>
            <w:r w:rsidR="00634C03">
              <w:t>091</w:t>
            </w:r>
          </w:p>
        </w:tc>
      </w:tr>
      <w:tr w:rsidR="0069190B" w:rsidRPr="00E22F3E" w14:paraId="0EC2C6FB" w14:textId="77777777" w:rsidTr="00E87D04">
        <w:tc>
          <w:tcPr>
            <w:tcW w:w="2694" w:type="dxa"/>
            <w:tcBorders>
              <w:top w:val="nil"/>
              <w:bottom w:val="nil"/>
            </w:tcBorders>
          </w:tcPr>
          <w:p w14:paraId="7CAAC0C9" w14:textId="77777777" w:rsidR="0069190B" w:rsidRPr="00E22F3E" w:rsidRDefault="0069190B" w:rsidP="00BE6300">
            <w:pPr>
              <w:spacing w:line="480" w:lineRule="auto"/>
            </w:pPr>
            <w:r w:rsidRPr="00E22F3E">
              <w:t xml:space="preserve">Re-admission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DB2EC56" w14:textId="77777777" w:rsidR="0069190B" w:rsidRPr="00E22F3E" w:rsidRDefault="007D5ED6" w:rsidP="00BE6300">
            <w:pPr>
              <w:spacing w:line="480" w:lineRule="auto"/>
            </w:pPr>
            <w:r>
              <w:t>7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42168E6" w14:textId="77777777" w:rsidR="0069190B" w:rsidRPr="00E22F3E" w:rsidRDefault="007D5ED6" w:rsidP="00BE6300">
            <w:pPr>
              <w:spacing w:line="480" w:lineRule="auto"/>
            </w:pPr>
            <w:r>
              <w:t>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C2083C" w14:textId="77777777" w:rsidR="0069190B" w:rsidRPr="00E22F3E" w:rsidRDefault="0069190B" w:rsidP="00BE6300">
            <w:pPr>
              <w:spacing w:line="480" w:lineRule="auto"/>
            </w:pPr>
            <w:r>
              <w:t>0.</w:t>
            </w:r>
            <w:r w:rsidR="007D5ED6">
              <w:t>463</w:t>
            </w:r>
          </w:p>
        </w:tc>
      </w:tr>
      <w:tr w:rsidR="0069190B" w:rsidRPr="00E22F3E" w14:paraId="6752AFBC" w14:textId="77777777" w:rsidTr="00E87D04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1585536" w14:textId="77777777" w:rsidR="0069190B" w:rsidRPr="004B1139" w:rsidRDefault="0069190B" w:rsidP="004B1139">
            <w:pPr>
              <w:spacing w:line="480" w:lineRule="auto"/>
            </w:pPr>
            <w:r w:rsidRPr="004B1139">
              <w:t>Time to Spontaneous pleurodesis</w:t>
            </w:r>
            <w:r w:rsidR="00131C9B" w:rsidRPr="004B1139">
              <w:t xml:space="preserve"> </w:t>
            </w:r>
            <w:r w:rsidRPr="004B1139">
              <w:t>(day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14C9E424" w14:textId="77777777" w:rsidR="0069190B" w:rsidRPr="00E22F3E" w:rsidRDefault="007D5ED6" w:rsidP="00BE6300">
            <w:pPr>
              <w:spacing w:line="480" w:lineRule="auto"/>
            </w:pPr>
            <w:r w:rsidRPr="00E22F3E">
              <w:t xml:space="preserve"> </w:t>
            </w:r>
            <w:r>
              <w:t>8</w:t>
            </w:r>
            <w:r w:rsidR="0069190B" w:rsidRPr="00E22F3E">
              <w:t>(5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04205A8" w14:textId="77777777" w:rsidR="0069190B" w:rsidRPr="00E22F3E" w:rsidRDefault="007D5ED6" w:rsidP="00BE6300">
            <w:pPr>
              <w:spacing w:line="480" w:lineRule="auto"/>
            </w:pPr>
            <w:r w:rsidRPr="00E22F3E">
              <w:t xml:space="preserve"> </w:t>
            </w:r>
            <w:r>
              <w:t>10</w:t>
            </w:r>
            <w:r w:rsidR="0069190B" w:rsidRPr="00E22F3E">
              <w:t>(</w:t>
            </w:r>
            <w:r>
              <w:t>10</w:t>
            </w:r>
            <w:r w:rsidR="0069190B" w:rsidRPr="00E22F3E"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FDFC9F0" w14:textId="77777777" w:rsidR="0069190B" w:rsidRPr="00E22F3E" w:rsidRDefault="0069190B" w:rsidP="00BE6300">
            <w:pPr>
              <w:spacing w:line="480" w:lineRule="auto"/>
            </w:pPr>
            <w:r w:rsidRPr="00E22F3E">
              <w:t>0.0</w:t>
            </w:r>
            <w:r>
              <w:t>01</w:t>
            </w:r>
          </w:p>
        </w:tc>
      </w:tr>
    </w:tbl>
    <w:p w14:paraId="6A2CBE4C" w14:textId="77777777" w:rsidR="0069190B" w:rsidRPr="00E22F3E" w:rsidRDefault="0069190B" w:rsidP="0069190B">
      <w:pPr>
        <w:rPr>
          <w:rFonts w:ascii="Times New Roman" w:hAnsi="Times New Roman" w:cs="Times New Roman"/>
        </w:rPr>
      </w:pPr>
      <w:r w:rsidRPr="00E22F3E">
        <w:rPr>
          <w:rFonts w:ascii="Times New Roman" w:hAnsi="Times New Roman" w:cs="Times New Roman"/>
        </w:rPr>
        <w:t>GDMT: Guideline-directed medical therapy</w:t>
      </w:r>
    </w:p>
    <w:p w14:paraId="518D653E" w14:textId="77777777" w:rsidR="0069190B" w:rsidRPr="00E22F3E" w:rsidRDefault="0069190B" w:rsidP="0069190B">
      <w:pPr>
        <w:rPr>
          <w:rFonts w:ascii="Times New Roman" w:hAnsi="Times New Roman" w:cs="Times New Roman"/>
        </w:rPr>
      </w:pPr>
      <w:r w:rsidRPr="00E22F3E">
        <w:rPr>
          <w:rFonts w:ascii="Times New Roman" w:hAnsi="Times New Roman" w:cs="Times New Roman"/>
        </w:rPr>
        <w:t>Diuretic Regimen: regimen 1 refers to intravenous bolus injection of loop diuretic; 2 as continuous intravenous infusion of loop diuretic; 3 as continuous intravenous infusion of loop diuretic and nesiritide; 4 refers to loop diuretic given in both bolus injection and continuous infusion as well as infusion of nesiritide</w:t>
      </w:r>
    </w:p>
    <w:p w14:paraId="3871CA20" w14:textId="77777777" w:rsidR="004B1139" w:rsidRDefault="00257E40" w:rsidP="006919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RF</w:t>
      </w:r>
      <w:r w:rsidR="0069190B" w:rsidRPr="00E22F3E">
        <w:rPr>
          <w:rFonts w:ascii="Times New Roman" w:hAnsi="Times New Roman" w:cs="Times New Roman"/>
        </w:rPr>
        <w:t xml:space="preserve">: </w:t>
      </w:r>
      <w:r w:rsidRPr="00257E40">
        <w:rPr>
          <w:rFonts w:ascii="Times New Roman" w:hAnsi="Times New Roman" w:cs="Times New Roman"/>
        </w:rPr>
        <w:t>Worsening renal function</w:t>
      </w:r>
      <w:r w:rsidRPr="00E22F3E">
        <w:rPr>
          <w:rFonts w:ascii="Times New Roman" w:hAnsi="Times New Roman" w:cs="Times New Roman"/>
        </w:rPr>
        <w:t xml:space="preserve"> </w:t>
      </w:r>
      <w:r w:rsidR="008C4DE9">
        <w:rPr>
          <w:rFonts w:ascii="Times New Roman" w:hAnsi="Times New Roman" w:cs="Times New Roman"/>
        </w:rPr>
        <w:t xml:space="preserve">  </w:t>
      </w:r>
    </w:p>
    <w:p w14:paraId="0063F5DC" w14:textId="77777777" w:rsidR="0069190B" w:rsidRPr="00E22F3E" w:rsidRDefault="0069190B" w:rsidP="0069190B">
      <w:pPr>
        <w:rPr>
          <w:rFonts w:ascii="Times New Roman" w:hAnsi="Times New Roman" w:cs="Times New Roman"/>
        </w:rPr>
      </w:pPr>
      <w:r w:rsidRPr="00E22F3E">
        <w:rPr>
          <w:rFonts w:ascii="Times New Roman" w:hAnsi="Times New Roman" w:cs="Times New Roman"/>
        </w:rPr>
        <w:t>mg /d: miligram/day</w:t>
      </w:r>
    </w:p>
    <w:p w14:paraId="15DBB04C" w14:textId="77777777" w:rsidR="0069190B" w:rsidRPr="009C17C5" w:rsidRDefault="0069190B" w:rsidP="0069190B">
      <w:pPr>
        <w:rPr>
          <w:rFonts w:ascii="Times New Roman" w:hAnsi="Times New Roman" w:cs="Times New Roman"/>
          <w:lang w:val="fr-FR"/>
        </w:rPr>
      </w:pPr>
      <w:r w:rsidRPr="009C17C5">
        <w:rPr>
          <w:rFonts w:ascii="Times New Roman" w:hAnsi="Times New Roman" w:cs="Times New Roman"/>
          <w:lang w:val="fr-FR"/>
        </w:rPr>
        <w:t>T/10g: total albumin dosage/10g</w:t>
      </w:r>
    </w:p>
    <w:p w14:paraId="28071001" w14:textId="77777777" w:rsidR="002547E8" w:rsidRPr="009C17C5" w:rsidRDefault="002547E8">
      <w:pPr>
        <w:rPr>
          <w:lang w:val="fr-FR"/>
        </w:rPr>
      </w:pPr>
    </w:p>
    <w:sectPr w:rsidR="002547E8" w:rsidRPr="009C17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48E1D3" w14:textId="77777777" w:rsidR="00E4125A" w:rsidRDefault="00E4125A" w:rsidP="0069190B">
      <w:r>
        <w:separator/>
      </w:r>
    </w:p>
  </w:endnote>
  <w:endnote w:type="continuationSeparator" w:id="0">
    <w:p w14:paraId="50B5283B" w14:textId="77777777" w:rsidR="00E4125A" w:rsidRDefault="00E4125A" w:rsidP="00691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CD7E33" w14:textId="77777777" w:rsidR="00E4125A" w:rsidRDefault="00E4125A" w:rsidP="0069190B">
      <w:r>
        <w:separator/>
      </w:r>
    </w:p>
  </w:footnote>
  <w:footnote w:type="continuationSeparator" w:id="0">
    <w:p w14:paraId="5DC145C7" w14:textId="77777777" w:rsidR="00E4125A" w:rsidRDefault="00E4125A" w:rsidP="00691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B33"/>
    <w:rsid w:val="000A7892"/>
    <w:rsid w:val="000A7D11"/>
    <w:rsid w:val="00131C9B"/>
    <w:rsid w:val="00202D5D"/>
    <w:rsid w:val="002547E8"/>
    <w:rsid w:val="00257E40"/>
    <w:rsid w:val="00265DF3"/>
    <w:rsid w:val="00451AB6"/>
    <w:rsid w:val="00457C52"/>
    <w:rsid w:val="004B1139"/>
    <w:rsid w:val="005062E8"/>
    <w:rsid w:val="00581303"/>
    <w:rsid w:val="00614B33"/>
    <w:rsid w:val="00634C03"/>
    <w:rsid w:val="0069190B"/>
    <w:rsid w:val="007D5ED6"/>
    <w:rsid w:val="008C4DE9"/>
    <w:rsid w:val="008F761F"/>
    <w:rsid w:val="00990079"/>
    <w:rsid w:val="009C17C5"/>
    <w:rsid w:val="00B01CD2"/>
    <w:rsid w:val="00B52951"/>
    <w:rsid w:val="00BA0E18"/>
    <w:rsid w:val="00BC3037"/>
    <w:rsid w:val="00C55D1C"/>
    <w:rsid w:val="00DB6BDC"/>
    <w:rsid w:val="00DD5154"/>
    <w:rsid w:val="00E4125A"/>
    <w:rsid w:val="00E87D04"/>
    <w:rsid w:val="00E91CFD"/>
    <w:rsid w:val="00EC65ED"/>
    <w:rsid w:val="00F73885"/>
    <w:rsid w:val="00FF4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B73CC4"/>
  <w15:chartTrackingRefBased/>
  <w15:docId w15:val="{5A13DDD5-4CDF-4BC1-9C88-6EC5B89AD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190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19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19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1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190B"/>
    <w:rPr>
      <w:sz w:val="18"/>
      <w:szCs w:val="18"/>
    </w:rPr>
  </w:style>
  <w:style w:type="table" w:styleId="a5">
    <w:name w:val="Table Grid"/>
    <w:basedOn w:val="a1"/>
    <w:uiPriority w:val="39"/>
    <w:qFormat/>
    <w:rsid w:val="0069190B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h</dc:creator>
  <cp:keywords/>
  <dc:description/>
  <cp:lastModifiedBy>wyh</cp:lastModifiedBy>
  <cp:revision>4</cp:revision>
  <dcterms:created xsi:type="dcterms:W3CDTF">2026-02-05T13:39:00Z</dcterms:created>
  <dcterms:modified xsi:type="dcterms:W3CDTF">2026-03-22T08:35:00Z</dcterms:modified>
</cp:coreProperties>
</file>